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AD7AF" w14:textId="4DBFF86C" w:rsidR="00CC29FD" w:rsidRPr="00466182" w:rsidRDefault="00CC29FD" w:rsidP="00CC29F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6182">
        <w:rPr>
          <w:rFonts w:ascii="Times New Roman" w:hAnsi="Times New Roman" w:cs="Times New Roman"/>
          <w:b/>
          <w:bCs/>
          <w:sz w:val="24"/>
          <w:szCs w:val="24"/>
        </w:rPr>
        <w:t>S5 Appendix. Generated first difference for Migration</w:t>
      </w:r>
    </w:p>
    <w:tbl>
      <w:tblPr>
        <w:tblStyle w:val="TableGrid3"/>
        <w:tblW w:w="90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530"/>
        <w:gridCol w:w="1890"/>
        <w:gridCol w:w="1890"/>
        <w:gridCol w:w="2348"/>
      </w:tblGrid>
      <w:tr w:rsidR="00CC29FD" w:rsidRPr="00466182" w14:paraId="38F44A37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10188" w14:textId="77777777" w:rsidR="00CC29FD" w:rsidRPr="00466182" w:rsidRDefault="00CC29FD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Phillips-Perron test for unit root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497A6" w14:textId="77777777" w:rsidR="00CC29FD" w:rsidRPr="00466182" w:rsidRDefault="00CC29FD" w:rsidP="007D2FD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o of observation = 31</w:t>
            </w:r>
          </w:p>
          <w:p w14:paraId="7ECA7B97" w14:textId="77777777" w:rsidR="00CC29FD" w:rsidRPr="00466182" w:rsidRDefault="00CC29FD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Newly-West lags = 3</w:t>
            </w:r>
          </w:p>
        </w:tc>
      </w:tr>
      <w:tr w:rsidR="00CC29FD" w:rsidRPr="00466182" w14:paraId="6EE17DF7" w14:textId="77777777" w:rsidTr="007D2FD5">
        <w:tc>
          <w:tcPr>
            <w:tcW w:w="6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FEB49" w14:textId="77777777" w:rsidR="00CC29FD" w:rsidRPr="00466182" w:rsidRDefault="00CC29FD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Interpolated Dickey-Fuller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2180D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9FD" w:rsidRPr="00466182" w14:paraId="187D9B75" w14:textId="77777777" w:rsidTr="007D2FD5"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A655D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F8BB5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Test statistic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F8050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% critical valu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A4392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5% critical value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F0EF4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10% critical value</w:t>
            </w:r>
          </w:p>
        </w:tc>
      </w:tr>
      <w:tr w:rsidR="00CC29FD" w:rsidRPr="00466182" w14:paraId="0E0604F6" w14:textId="77777777" w:rsidTr="007D2FD5">
        <w:tc>
          <w:tcPr>
            <w:tcW w:w="90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191E0" w14:textId="77777777" w:rsidR="00CC29FD" w:rsidRPr="00466182" w:rsidRDefault="00CC29FD" w:rsidP="007D2F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dtotalmigration_lag_3  —</w:t>
            </w:r>
            <w:r w:rsidRPr="00466182">
              <w:t xml:space="preserve"> </w:t>
            </w: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Mackinnon approximate p- value for Z(t) = 0.0000</w:t>
            </w:r>
          </w:p>
        </w:tc>
      </w:tr>
      <w:tr w:rsidR="00CC29FD" w:rsidRPr="00466182" w14:paraId="56D62DEC" w14:textId="77777777" w:rsidTr="007D2FD5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7F908E4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rh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D6DD28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40.6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8EF2891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6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F3FEC5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2.69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108198F8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0.320</w:t>
            </w:r>
          </w:p>
        </w:tc>
      </w:tr>
      <w:tr w:rsidR="00CC29FD" w:rsidRPr="00466182" w14:paraId="707ECE67" w14:textId="77777777" w:rsidTr="007D2FD5"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71AC89AD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Z(t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32AB4FA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17.12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86D8981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3.70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3D40D390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983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</w:tcPr>
          <w:p w14:paraId="7B01008B" w14:textId="77777777" w:rsidR="00CC29FD" w:rsidRPr="00466182" w:rsidRDefault="00CC29FD" w:rsidP="007D2F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182">
              <w:rPr>
                <w:rFonts w:ascii="Times New Roman" w:hAnsi="Times New Roman" w:cs="Times New Roman"/>
                <w:sz w:val="24"/>
                <w:szCs w:val="24"/>
              </w:rPr>
              <w:t>-2.623</w:t>
            </w:r>
          </w:p>
        </w:tc>
      </w:tr>
    </w:tbl>
    <w:p w14:paraId="4BC133A3" w14:textId="3B6958F6" w:rsidR="00CC29FD" w:rsidRPr="00466182" w:rsidRDefault="00CC29FD" w:rsidP="00CC29FD">
      <w:pPr>
        <w:jc w:val="both"/>
        <w:rPr>
          <w:rFonts w:ascii="Times New Roman" w:hAnsi="Times New Roman" w:cs="Times New Roman"/>
          <w:sz w:val="24"/>
          <w:szCs w:val="24"/>
        </w:rPr>
      </w:pPr>
      <w:r w:rsidRPr="00466182">
        <w:rPr>
          <w:rFonts w:ascii="Times New Roman" w:hAnsi="Times New Roman" w:cs="Times New Roman"/>
          <w:sz w:val="24"/>
          <w:szCs w:val="24"/>
        </w:rPr>
        <w:t>Source: Authors’ calculation based on STATA.</w:t>
      </w:r>
    </w:p>
    <w:p w14:paraId="4DE6D58C" w14:textId="77777777" w:rsidR="007957FE" w:rsidRDefault="007957FE"/>
    <w:sectPr w:rsidR="007957FE" w:rsidSect="00CC29F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9FD"/>
    <w:rsid w:val="0019217C"/>
    <w:rsid w:val="007957FE"/>
    <w:rsid w:val="007A2FEE"/>
    <w:rsid w:val="00900723"/>
    <w:rsid w:val="00CC29FD"/>
    <w:rsid w:val="00F0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08EE"/>
  <w15:chartTrackingRefBased/>
  <w15:docId w15:val="{640031BB-E56B-4FAF-BEC8-39E2C335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9FD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C2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2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odi Sandunima</dc:creator>
  <cp:keywords/>
  <dc:description/>
  <cp:lastModifiedBy>Ruwan Jayathilaka</cp:lastModifiedBy>
  <cp:revision>6</cp:revision>
  <dcterms:created xsi:type="dcterms:W3CDTF">2023-11-25T12:50:00Z</dcterms:created>
  <dcterms:modified xsi:type="dcterms:W3CDTF">2023-11-26T12:53:00Z</dcterms:modified>
</cp:coreProperties>
</file>